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4E37E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5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S2. </w:t>
      </w:r>
      <w:r>
        <w:rPr>
          <w:rFonts w:ascii="Times New Roman" w:eastAsia="Times New Roman" w:hAnsi="Times New Roman" w:cs="Times New Roman"/>
          <w:color w:val="000000"/>
        </w:rPr>
        <w:t xml:space="preserve">Consolidated criteria for reporting qualitative research checklist (COREQ) </w:t>
      </w:r>
    </w:p>
    <w:p w14:paraId="00000002" w14:textId="04C7179B" w:rsidR="004E37E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33" w:line="280" w:lineRule="auto"/>
        <w:ind w:left="767" w:right="1041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 checklist of items that should be included in reports of qualitative research. Below is reported the </w:t>
      </w:r>
      <w:r w:rsidR="00E25762">
        <w:rPr>
          <w:rFonts w:ascii="Times New Roman" w:eastAsia="Times New Roman" w:hAnsi="Times New Roman" w:cs="Times New Roman"/>
          <w:color w:val="000000"/>
          <w:sz w:val="20"/>
          <w:szCs w:val="20"/>
        </w:rPr>
        <w:t>section wher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uthors considered each of the items listed in this checklist. A note N/A was included when </w:t>
      </w:r>
      <w:r w:rsidR="00E25762">
        <w:rPr>
          <w:rFonts w:ascii="Times New Roman" w:eastAsia="Times New Roman" w:hAnsi="Times New Roman" w:cs="Times New Roman"/>
          <w:color w:val="000000"/>
          <w:sz w:val="20"/>
          <w:szCs w:val="20"/>
        </w:rPr>
        <w:t>the inform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as not relevant.</w:t>
      </w:r>
    </w:p>
    <w:tbl>
      <w:tblPr>
        <w:tblStyle w:val="a1"/>
        <w:tblW w:w="9719" w:type="dxa"/>
        <w:tblInd w:w="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601"/>
        <w:gridCol w:w="5573"/>
        <w:gridCol w:w="1670"/>
      </w:tblGrid>
      <w:tr w:rsidR="004E37E2" w14:paraId="0C1B5AEB" w14:textId="77777777">
        <w:trPr>
          <w:trHeight w:val="21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3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opic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Item No.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Guide Questions/Description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ported on Section</w:t>
            </w:r>
          </w:p>
        </w:tc>
      </w:tr>
      <w:tr w:rsidR="004E37E2" w14:paraId="107BB25B" w14:textId="77777777">
        <w:trPr>
          <w:trHeight w:val="22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omain 1: Research team and reflexivity</w:t>
            </w:r>
          </w:p>
        </w:tc>
      </w:tr>
      <w:tr w:rsidR="004E37E2" w14:paraId="7475FD62" w14:textId="77777777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rsonal characteristics</w:t>
            </w:r>
          </w:p>
        </w:tc>
      </w:tr>
      <w:tr w:rsidR="004E37E2" w14:paraId="6D869EDF" w14:textId="77777777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viewer/facilitator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ich author/s conducted the interview or focus group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31AC58F4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4" w:right="230" w:hang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E257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Te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itionality </w:t>
            </w:r>
          </w:p>
        </w:tc>
      </w:tr>
      <w:tr w:rsidR="004E37E2" w14:paraId="6089BE08" w14:textId="77777777">
        <w:trPr>
          <w:trHeight w:val="42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edentials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at were the researcher’s credentials? E.g. PhD, MD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32830F1F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24" w:right="22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E257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Te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itionality </w:t>
            </w:r>
          </w:p>
        </w:tc>
      </w:tr>
      <w:tr w:rsidR="004E37E2" w14:paraId="1F4C1DD6" w14:textId="77777777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ccupation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24316D4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3" w:lineRule="auto"/>
              <w:ind w:left="24" w:right="22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E257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Te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itionality </w:t>
            </w:r>
          </w:p>
        </w:tc>
      </w:tr>
      <w:tr w:rsidR="004E37E2" w14:paraId="462167EB" w14:textId="77777777">
        <w:trPr>
          <w:trHeight w:val="424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the researcher male or female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2541D30D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3" w:lineRule="auto"/>
              <w:ind w:left="24" w:right="22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E257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Te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itionality </w:t>
            </w:r>
          </w:p>
        </w:tc>
      </w:tr>
      <w:tr w:rsidR="004E37E2" w14:paraId="0A9C7FA9" w14:textId="77777777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perience and  </w:t>
            </w:r>
          </w:p>
          <w:p w14:paraId="00000020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ining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at experience or training did the researcher have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64019DDE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4" w:right="230" w:hang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E257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Te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itionality </w:t>
            </w:r>
          </w:p>
        </w:tc>
      </w:tr>
      <w:tr w:rsidR="004E37E2" w14:paraId="30DA2F57" w14:textId="77777777">
        <w:trPr>
          <w:trHeight w:val="225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lationship with participants</w:t>
            </w:r>
          </w:p>
        </w:tc>
      </w:tr>
      <w:tr w:rsidR="004E37E2" w14:paraId="3D56F83E" w14:textId="77777777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lationship  </w:t>
            </w:r>
          </w:p>
          <w:p w14:paraId="00000029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stablished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a relationship established prior to study commencement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2FEB90C5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30" w:right="22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E257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Te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itionality </w:t>
            </w:r>
          </w:p>
        </w:tc>
      </w:tr>
      <w:tr w:rsidR="004E37E2" w14:paraId="4C7E41FB" w14:textId="77777777">
        <w:trPr>
          <w:trHeight w:val="42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6" w:right="46" w:hanging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rticipan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 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e interviewer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383A769D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6" w:right="25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did the participants know about the researcher? e.g. personal goals, reasons for doing the research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3907E6AF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30" w:right="220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E257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Te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itionality </w:t>
            </w:r>
          </w:p>
        </w:tc>
      </w:tr>
      <w:tr w:rsidR="004E37E2" w14:paraId="22B623C2" w14:textId="77777777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viewer  </w:t>
            </w:r>
          </w:p>
          <w:p w14:paraId="00000032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racteristics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3" w:lineRule="auto"/>
              <w:ind w:left="8" w:right="31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characteristics were reported about the interviewer/facilitator? e.g.  Bias, assumptions, reasons and interests in the research topic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98FC348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3" w:lineRule="auto"/>
              <w:ind w:left="20" w:right="230" w:hang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E257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Te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itionality </w:t>
            </w:r>
          </w:p>
        </w:tc>
      </w:tr>
      <w:tr w:rsidR="004E37E2" w14:paraId="4086A0B2" w14:textId="77777777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omain 2: Study design</w:t>
            </w:r>
          </w:p>
        </w:tc>
      </w:tr>
      <w:tr w:rsidR="004E37E2" w14:paraId="07CF90A1" w14:textId="77777777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heoretical framework</w:t>
            </w:r>
          </w:p>
        </w:tc>
      </w:tr>
      <w:tr w:rsidR="004E37E2" w14:paraId="40EC1A4C" w14:textId="77777777">
        <w:trPr>
          <w:trHeight w:val="63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ological  </w:t>
            </w:r>
          </w:p>
          <w:p w14:paraId="0000003F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rientation and Theory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0" w:right="115" w:hanging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at methodological orientation was stated to underpin the study? e.g.  grounded theory, discourse analysis, ethnography, phenomenology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ent  analysis</w:t>
            </w:r>
            <w:proofErr w:type="gramEnd"/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6" w:right="75" w:firstLine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Data Analysis </w:t>
            </w:r>
          </w:p>
        </w:tc>
      </w:tr>
      <w:tr w:rsidR="004E37E2" w14:paraId="3CB9BD16" w14:textId="77777777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ticipant selection</w:t>
            </w:r>
          </w:p>
        </w:tc>
      </w:tr>
      <w:tr w:rsidR="004E37E2" w14:paraId="3C97C8EA" w14:textId="77777777">
        <w:trPr>
          <w:trHeight w:val="424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7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ing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8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3" w:lineRule="auto"/>
              <w:ind w:left="11" w:right="1137" w:hanging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w were participants selected? e.g. purposive, convenience, consecutive, snowball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ods, Selection of Participants</w:t>
            </w:r>
          </w:p>
        </w:tc>
      </w:tr>
      <w:tr w:rsidR="004E37E2" w14:paraId="26037D45" w14:textId="77777777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B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Method of approach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w were participants approached? e.g. face-to-face, telephone, mail, email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3" w:lineRule="auto"/>
              <w:ind w:left="21" w:right="136" w:hanging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ods, Selection of Participants</w:t>
            </w:r>
          </w:p>
        </w:tc>
      </w:tr>
      <w:tr w:rsidR="004E37E2" w14:paraId="6EE985BF" w14:textId="77777777">
        <w:trPr>
          <w:trHeight w:val="29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e size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w many participants were in the study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2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ods, Selection of Participants</w:t>
            </w:r>
          </w:p>
        </w:tc>
      </w:tr>
      <w:tr w:rsidR="004E37E2" w14:paraId="0FBCEDBF" w14:textId="77777777">
        <w:trPr>
          <w:trHeight w:val="63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3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-participation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5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30" w:right="175" w:hanging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ods, Selection of Participants</w:t>
            </w:r>
          </w:p>
        </w:tc>
      </w:tr>
      <w:tr w:rsidR="004E37E2" w14:paraId="5DF96784" w14:textId="77777777">
        <w:trPr>
          <w:trHeight w:val="289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7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tting</w:t>
            </w:r>
          </w:p>
        </w:tc>
      </w:tr>
      <w:tr w:rsidR="004E37E2" w14:paraId="44051675" w14:textId="77777777">
        <w:trPr>
          <w:trHeight w:val="63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B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tting of data  </w:t>
            </w:r>
          </w:p>
          <w:p w14:paraId="0000005C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lection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8" w:right="185" w:hang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ods, Selection of Participants</w:t>
            </w:r>
          </w:p>
        </w:tc>
      </w:tr>
      <w:tr w:rsidR="004E37E2" w14:paraId="123B68BD" w14:textId="77777777">
        <w:trPr>
          <w:trHeight w:val="63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ce of non </w:t>
            </w:r>
          </w:p>
          <w:p w14:paraId="0000006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rticipants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2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3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8" w:right="185" w:hang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ods, Selection of Participants</w:t>
            </w:r>
          </w:p>
        </w:tc>
      </w:tr>
      <w:tr w:rsidR="004E37E2" w14:paraId="0C2DD329" w14:textId="77777777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scription of sample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" w:right="9" w:hanging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at are the important characteristics of the sample? e.g. demographi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,  da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Table S3 and S4</w:t>
            </w:r>
          </w:p>
        </w:tc>
      </w:tr>
      <w:tr w:rsidR="004E37E2" w14:paraId="550A7DB9" w14:textId="77777777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ta collection</w:t>
            </w:r>
          </w:p>
        </w:tc>
      </w:tr>
      <w:tr w:rsidR="004E37E2" w14:paraId="0E85F408" w14:textId="77777777">
        <w:trPr>
          <w:trHeight w:val="425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view guide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6" w:right="48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re questions, prompts, guides provided by the authors? Was i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ot  tes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0" w14:textId="0CBA565D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33" w:right="190" w:hanging="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E257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iew Guides</w:t>
            </w:r>
          </w:p>
        </w:tc>
      </w:tr>
      <w:tr w:rsidR="004E37E2" w14:paraId="43EF97DF" w14:textId="77777777">
        <w:trPr>
          <w:trHeight w:val="29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peat interviews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re repeat inter views carried out? If yes, how many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4E37E2" w14:paraId="59A20BFE" w14:textId="77777777">
        <w:trPr>
          <w:trHeight w:val="424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5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udio/visual recording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6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d the research use audio or visual recording to collect the data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Data  </w:t>
            </w:r>
          </w:p>
          <w:p w14:paraId="00000079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ement</w:t>
            </w:r>
          </w:p>
        </w:tc>
      </w:tr>
      <w:tr w:rsidR="004E37E2" w14:paraId="38B30224" w14:textId="77777777">
        <w:trPr>
          <w:trHeight w:val="42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eld notes </w:t>
            </w:r>
          </w:p>
        </w:tc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5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re field notes made during and/or after the interview or focus group? 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D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Data  </w:t>
            </w:r>
          </w:p>
          <w:p w14:paraId="0000007E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ement</w:t>
            </w:r>
          </w:p>
        </w:tc>
      </w:tr>
    </w:tbl>
    <w:p w14:paraId="0000007F" w14:textId="77777777" w:rsidR="004E37E2" w:rsidRDefault="004E37E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0000080" w14:textId="77777777" w:rsidR="004E37E2" w:rsidRDefault="004E37E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0000081" w14:textId="77777777" w:rsidR="004E37E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Page 2 of 17 </w:t>
      </w:r>
    </w:p>
    <w:tbl>
      <w:tblPr>
        <w:tblStyle w:val="a2"/>
        <w:tblW w:w="9719" w:type="dxa"/>
        <w:tblInd w:w="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6"/>
        <w:gridCol w:w="760"/>
        <w:gridCol w:w="5578"/>
        <w:gridCol w:w="1665"/>
      </w:tblGrid>
      <w:tr w:rsidR="004E37E2" w14:paraId="4665E403" w14:textId="77777777">
        <w:trPr>
          <w:trHeight w:val="425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uration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at was the duration of the inter views or focus group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5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Data  </w:t>
            </w:r>
          </w:p>
          <w:p w14:paraId="00000086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ement</w:t>
            </w:r>
          </w:p>
        </w:tc>
      </w:tr>
      <w:tr w:rsidR="004E37E2" w14:paraId="4DE92520" w14:textId="77777777">
        <w:trPr>
          <w:trHeight w:val="425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ta saturation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data saturation discussed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Data  </w:t>
            </w:r>
          </w:p>
          <w:p w14:paraId="0000008B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ement</w:t>
            </w:r>
          </w:p>
        </w:tc>
      </w:tr>
      <w:tr w:rsidR="004E37E2" w14:paraId="044214E5" w14:textId="77777777">
        <w:trPr>
          <w:trHeight w:val="42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C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cripts returned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D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re transcripts returned to participants for comment and/or correction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ods, Data  </w:t>
            </w:r>
          </w:p>
          <w:p w14:paraId="00000090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ement</w:t>
            </w:r>
          </w:p>
        </w:tc>
      </w:tr>
      <w:tr w:rsidR="004E37E2" w14:paraId="7628479D" w14:textId="77777777">
        <w:trPr>
          <w:trHeight w:val="295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Domain 3: analysis an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findings</w:t>
            </w:r>
          </w:p>
        </w:tc>
      </w:tr>
      <w:tr w:rsidR="004E37E2" w14:paraId="02505B9C" w14:textId="77777777">
        <w:trPr>
          <w:trHeight w:val="290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alysis</w:t>
            </w:r>
          </w:p>
        </w:tc>
      </w:tr>
      <w:tr w:rsidR="004E37E2" w14:paraId="5FD70FAA" w14:textId="77777777">
        <w:trPr>
          <w:trHeight w:val="435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9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data coders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A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B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w many data coders coded the data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C" w14:textId="1FD60F21" w:rsidR="004E37E2" w:rsidRDefault="00E25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3" w:lineRule="auto"/>
              <w:ind w:left="7" w:right="7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thods, Data Analysis</w:t>
            </w:r>
          </w:p>
        </w:tc>
      </w:tr>
      <w:tr w:rsidR="004E37E2" w14:paraId="78F28B36" w14:textId="77777777">
        <w:trPr>
          <w:trHeight w:val="43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D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9" w:lineRule="auto"/>
              <w:ind w:left="12" w:right="2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ption of the coding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ee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E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F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d authors provide a description of the coding tree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0" w14:textId="0743D2C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0"/>
                <w:id w:val="-1325284080"/>
              </w:sdtPr>
              <w:sdtContent/>
            </w:sdt>
            <w:r w:rsidR="00E25762" w:rsidRPr="00E25762">
              <w:rPr>
                <w:rFonts w:ascii="Times New Roman" w:eastAsia="Times New Roman" w:hAnsi="Times New Roman" w:cs="Times New Roman"/>
                <w:sz w:val="16"/>
                <w:szCs w:val="16"/>
              </w:rPr>
              <w:t>Table</w:t>
            </w:r>
            <w:r w:rsidRPr="00E257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4E37E2" w14:paraId="0BD3A1C3" w14:textId="77777777">
        <w:trPr>
          <w:trHeight w:val="435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erivation of themes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2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3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re themes identified in advance or derived from the data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4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9" w:lineRule="auto"/>
              <w:ind w:left="7" w:right="7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thods, Data Analysis</w:t>
            </w:r>
          </w:p>
        </w:tc>
      </w:tr>
      <w:tr w:rsidR="004E37E2" w14:paraId="50F17527" w14:textId="77777777">
        <w:trPr>
          <w:trHeight w:val="29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5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ftware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6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7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at software, if applicable, was used to manage the data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8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4E37E2" w14:paraId="5A2845AA" w14:textId="77777777">
        <w:trPr>
          <w:trHeight w:val="434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9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ticipan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cking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A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B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d participants provide feedback on the findings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C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3" w:lineRule="auto"/>
              <w:ind w:left="7" w:right="7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thods, Data Analysis</w:t>
            </w:r>
          </w:p>
        </w:tc>
      </w:tr>
      <w:tr w:rsidR="004E37E2" w14:paraId="56056532" w14:textId="77777777">
        <w:trPr>
          <w:trHeight w:val="295"/>
        </w:trPr>
        <w:tc>
          <w:tcPr>
            <w:tcW w:w="971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D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porting</w:t>
            </w:r>
          </w:p>
        </w:tc>
      </w:tr>
      <w:tr w:rsidR="004E37E2" w14:paraId="28081239" w14:textId="77777777">
        <w:trPr>
          <w:trHeight w:val="425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otation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ed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2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3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4" w:lineRule="auto"/>
              <w:ind w:left="108" w:right="25" w:hang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Were participant quotations presented to illustrate the themes/findings?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s each quotation identified? e.g. participant number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4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s</w:t>
            </w:r>
          </w:p>
        </w:tc>
      </w:tr>
      <w:tr w:rsidR="004E37E2" w14:paraId="58AFCD20" w14:textId="77777777">
        <w:trPr>
          <w:trHeight w:val="43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5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 and findings </w:t>
            </w:r>
          </w:p>
          <w:p w14:paraId="000000B6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sistent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7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8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s there consistency between the data presented and the findings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9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s</w:t>
            </w:r>
          </w:p>
        </w:tc>
      </w:tr>
      <w:tr w:rsidR="004E37E2" w14:paraId="6B5D3C35" w14:textId="77777777">
        <w:trPr>
          <w:trHeight w:val="29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A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rity of major themes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B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C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re major themes clearly presented in the findings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D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s</w:t>
            </w:r>
          </w:p>
        </w:tc>
      </w:tr>
      <w:tr w:rsidR="004E37E2" w14:paraId="72DBB98F" w14:textId="77777777">
        <w:trPr>
          <w:trHeight w:val="220"/>
        </w:trPr>
        <w:tc>
          <w:tcPr>
            <w:tcW w:w="1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E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4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Clarity of minor themes 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F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 </w:t>
            </w:r>
          </w:p>
        </w:tc>
        <w:tc>
          <w:tcPr>
            <w:tcW w:w="5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0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s there a description of diverse cases or discussion of minor themes?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1" w14:textId="77777777" w:rsidR="004E37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s</w:t>
            </w:r>
          </w:p>
        </w:tc>
      </w:tr>
    </w:tbl>
    <w:p w14:paraId="000000C2" w14:textId="77777777" w:rsidR="004E37E2" w:rsidRDefault="00000000" w:rsidP="00E2576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24" w:lineRule="auto"/>
        <w:ind w:left="720" w:right="1077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Developed from: Tong A, Sainsbury P, Craig J. Consolidated criteria for reporting qualitative research (COREQ): a 32-item checklist </w:t>
      </w:r>
      <w:proofErr w:type="gram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for  interviews</w:t>
      </w:r>
      <w:proofErr w:type="gram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nd focus groups. International Journal for Quality in Health Care. 2007. Volume 19, Number 6: pp. 349 – 357</w:t>
      </w:r>
    </w:p>
    <w:p w14:paraId="000000C3" w14:textId="51A34676" w:rsidR="004E37E2" w:rsidRDefault="00E2576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</w:p>
    <w:sectPr w:rsidR="004E37E2">
      <w:pgSz w:w="12240" w:h="15840"/>
      <w:pgMar w:top="1425" w:right="895" w:bottom="985" w:left="895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37E2"/>
    <w:rsid w:val="004E37E2"/>
    <w:rsid w:val="004E54FB"/>
    <w:rsid w:val="00E25762"/>
    <w:rsid w:val="00E34673"/>
    <w:rsid w:val="00F002D5"/>
    <w:rsid w:val="00F5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9C7F7"/>
  <w15:docId w15:val="{A85CCC40-E8B4-E24D-B155-CC9DF33A8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olt4ROjggjVOJuV1IYYR16PJ6w==">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5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briela Buccini</cp:lastModifiedBy>
  <cp:revision>2</cp:revision>
  <dcterms:created xsi:type="dcterms:W3CDTF">2025-07-11T21:48:00Z</dcterms:created>
  <dcterms:modified xsi:type="dcterms:W3CDTF">2025-07-11T21:48:00Z</dcterms:modified>
</cp:coreProperties>
</file>